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9F577" w14:textId="77777777" w:rsidR="00537014" w:rsidRPr="00537014" w:rsidRDefault="00537014" w:rsidP="0053701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</w:rPr>
      </w:pPr>
      <w:r w:rsidRPr="00537014">
        <w:rPr>
          <w:rFonts w:ascii="Calibri" w:eastAsia="Calibri" w:hAnsi="Calibri" w:cs="Times New Roman"/>
          <w:b/>
          <w:sz w:val="28"/>
          <w:szCs w:val="28"/>
        </w:rPr>
        <w:t xml:space="preserve">Supplementary table </w:t>
      </w:r>
      <w:del w:id="0" w:author="Nathan Curtis" w:date="2018-11-23T11:29:00Z">
        <w:r w:rsidRPr="00537014" w:rsidDel="00B76495">
          <w:rPr>
            <w:rFonts w:ascii="Calibri" w:eastAsia="Calibri" w:hAnsi="Calibri" w:cs="Times New Roman"/>
            <w:b/>
            <w:sz w:val="28"/>
            <w:szCs w:val="28"/>
          </w:rPr>
          <w:delText>3</w:delText>
        </w:r>
      </w:del>
      <w:ins w:id="1" w:author="Nathan Curtis" w:date="2018-11-23T11:29:00Z">
        <w:r w:rsidRPr="00537014">
          <w:rPr>
            <w:rFonts w:ascii="Calibri" w:eastAsia="Calibri" w:hAnsi="Calibri" w:cs="Times New Roman"/>
            <w:b/>
            <w:sz w:val="28"/>
            <w:szCs w:val="28"/>
          </w:rPr>
          <w:t>1</w:t>
        </w:r>
      </w:ins>
    </w:p>
    <w:tbl>
      <w:tblPr>
        <w:tblW w:w="92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2"/>
        <w:gridCol w:w="504"/>
        <w:gridCol w:w="956"/>
        <w:gridCol w:w="1265"/>
        <w:gridCol w:w="1265"/>
        <w:gridCol w:w="1055"/>
        <w:gridCol w:w="1055"/>
      </w:tblGrid>
      <w:tr w:rsidR="00537014" w:rsidRPr="00537014" w14:paraId="26D4FCD0" w14:textId="77777777" w:rsidTr="004F6910">
        <w:trPr>
          <w:cantSplit/>
          <w:trHeight w:val="334"/>
        </w:trPr>
        <w:tc>
          <w:tcPr>
            <w:tcW w:w="31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2EAA1E9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ins w:id="2" w:author="Nathan Curtis" w:date="2018-11-23T11:29:00Z">
              <w:r w:rsidRPr="00537014">
                <w:rPr>
                  <w:rFonts w:ascii="Arial" w:eastAsia="Calibri" w:hAnsi="Arial" w:cs="Arial"/>
                  <w:color w:val="264A60"/>
                  <w:sz w:val="18"/>
                  <w:szCs w:val="18"/>
                </w:rPr>
                <w:t>P</w:t>
              </w:r>
            </w:ins>
            <w:ins w:id="3" w:author="Nathan Curtis" w:date="2018-11-23T11:30:00Z">
              <w:r w:rsidRPr="00537014">
                <w:rPr>
                  <w:rFonts w:ascii="Arial" w:eastAsia="Calibri" w:hAnsi="Arial" w:cs="Arial"/>
                  <w:color w:val="264A60"/>
                  <w:sz w:val="18"/>
                  <w:szCs w:val="18"/>
                </w:rPr>
                <w:t>elvic error location</w:t>
              </w:r>
            </w:ins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522CA7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          2D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87E7AC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CF85A2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3D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464AA7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</w:tcPr>
          <w:p w14:paraId="04AAC85B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</w:tr>
      <w:tr w:rsidR="00537014" w:rsidRPr="00537014" w14:paraId="3B0CCC6A" w14:textId="77777777" w:rsidTr="004F6910">
        <w:trPr>
          <w:cantSplit/>
          <w:trHeight w:val="319"/>
        </w:trPr>
        <w:tc>
          <w:tcPr>
            <w:tcW w:w="318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3F3826A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DF07F5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        Sum</w:t>
            </w:r>
          </w:p>
        </w:tc>
        <w:tc>
          <w:tcPr>
            <w:tcW w:w="12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41079C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2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CDE20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10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6632FE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5FBEF012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p</w:t>
            </w:r>
          </w:p>
        </w:tc>
      </w:tr>
      <w:tr w:rsidR="00537014" w:rsidRPr="00537014" w14:paraId="22CB6D94" w14:textId="77777777" w:rsidTr="004F6910">
        <w:trPr>
          <w:cantSplit/>
          <w:trHeight w:val="219"/>
        </w:trPr>
        <w:tc>
          <w:tcPr>
            <w:tcW w:w="3686" w:type="dxa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750ACB3B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Right anterior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396A3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2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256BCF7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5.2%</w:t>
            </w:r>
          </w:p>
        </w:tc>
        <w:tc>
          <w:tcPr>
            <w:tcW w:w="12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9C09B9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DEEAE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7.4%</w:t>
            </w:r>
          </w:p>
        </w:tc>
        <w:tc>
          <w:tcPr>
            <w:tcW w:w="10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2A45FA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1552BD40" w14:textId="77777777" w:rsidTr="004F6910">
        <w:trPr>
          <w:cantSplit/>
          <w:trHeight w:val="266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713778F7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Right lateral 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89064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8457D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9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E9B4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909CE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3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269F116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67EB7830" w14:textId="77777777" w:rsidTr="004F6910">
        <w:trPr>
          <w:cantSplit/>
          <w:trHeight w:val="258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2232F514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Right posterior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0B5EB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FADF3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9.9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40F1E2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C4431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0.1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B20E483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4F24D9C0" w14:textId="77777777" w:rsidTr="004F6910">
        <w:trPr>
          <w:cantSplit/>
          <w:trHeight w:val="264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4F6EBA5B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 Posterior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004A1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E90F2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8.9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3B6271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C4A51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2.3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2FBC0EB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62800211" w14:textId="77777777" w:rsidTr="004F6910">
        <w:trPr>
          <w:cantSplit/>
          <w:trHeight w:val="334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53C2878C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Left posterior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6D5CE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538C6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6.2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EFBDD9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31755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5.7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8B2E820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550D2305" w14:textId="77777777" w:rsidTr="004F6910">
        <w:trPr>
          <w:cantSplit/>
          <w:trHeight w:val="334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63DC3C56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Left lateral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39A3E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0FEB0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0.2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776853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A0F71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3.6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55F5358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07F19D0F" w14:textId="77777777" w:rsidTr="004F6910">
        <w:trPr>
          <w:cantSplit/>
          <w:trHeight w:val="334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74055EAA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 Left anterior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D9686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44268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0.5%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8484AC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27BB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17.7%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DB2303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</w:tr>
      <w:tr w:rsidR="00537014" w:rsidRPr="00537014" w14:paraId="2424671E" w14:textId="77777777" w:rsidTr="004F6910">
        <w:trPr>
          <w:cantSplit/>
          <w:trHeight w:val="319"/>
        </w:trPr>
        <w:tc>
          <w:tcPr>
            <w:tcW w:w="3686" w:type="dxa"/>
            <w:gridSpan w:val="2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22F674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755AE35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322</w:t>
            </w: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0920F0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241706D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367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382EC3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E273F" w14:textId="77777777" w:rsidR="00537014" w:rsidRPr="00537014" w:rsidRDefault="00537014" w:rsidP="005370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537014">
              <w:rPr>
                <w:rFonts w:ascii="Arial" w:eastAsia="Calibri" w:hAnsi="Arial" w:cs="Arial"/>
                <w:color w:val="010205"/>
                <w:sz w:val="18"/>
                <w:szCs w:val="18"/>
              </w:rPr>
              <w:t>0.854</w:t>
            </w:r>
          </w:p>
        </w:tc>
      </w:tr>
    </w:tbl>
    <w:p w14:paraId="06676D90" w14:textId="77777777" w:rsidR="00392ED0" w:rsidRDefault="00392ED0">
      <w:bookmarkStart w:id="4" w:name="_GoBack"/>
      <w:bookmarkEnd w:id="4"/>
    </w:p>
    <w:sectPr w:rsidR="00392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than Curtis">
    <w15:presenceInfo w15:providerId="None" w15:userId="Nathan Curt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14"/>
    <w:rsid w:val="00392ED0"/>
    <w:rsid w:val="0053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E916"/>
  <w15:chartTrackingRefBased/>
  <w15:docId w15:val="{643E9F0A-F4E1-4088-9053-53C97863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urtis</dc:creator>
  <cp:keywords/>
  <dc:description/>
  <cp:lastModifiedBy>Nathan Curtis</cp:lastModifiedBy>
  <cp:revision>1</cp:revision>
  <dcterms:created xsi:type="dcterms:W3CDTF">2018-11-26T15:34:00Z</dcterms:created>
  <dcterms:modified xsi:type="dcterms:W3CDTF">2018-11-26T15:35:00Z</dcterms:modified>
</cp:coreProperties>
</file>